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53BC4" w14:textId="13D90CEA" w:rsidR="00AC6742" w:rsidRPr="00507818" w:rsidRDefault="004A543C" w:rsidP="005F42F4">
      <w:pPr>
        <w:pStyle w:val="Titolo"/>
        <w:ind w:left="-993"/>
        <w:jc w:val="center"/>
        <w:rPr>
          <w:rFonts w:ascii="MetaSerifOT-Bold" w:hAnsi="MetaSerifOT-Bold" w:cs="MetaSerifOT-Bold"/>
          <w:b/>
        </w:rPr>
      </w:pPr>
      <w:r w:rsidRPr="005F42F4">
        <w:rPr>
          <w:rFonts w:ascii="MetaSerifOT-Bold" w:hAnsi="MetaSerifOT-Bold" w:cs="MetaSerifOT-Bold"/>
          <w:b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EFA2204" wp14:editId="435EE770">
                <wp:simplePos x="0" y="0"/>
                <wp:positionH relativeFrom="column">
                  <wp:posOffset>-680720</wp:posOffset>
                </wp:positionH>
                <wp:positionV relativeFrom="paragraph">
                  <wp:posOffset>48260</wp:posOffset>
                </wp:positionV>
                <wp:extent cx="457200" cy="35242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01A4B0" w14:textId="7A132092" w:rsidR="005F42F4" w:rsidRPr="005F42F4" w:rsidRDefault="005F42F4">
                            <w:pPr>
                              <w:rPr>
                                <w:color w:val="AEAAAA" w:themeColor="background2" w:themeShade="BF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FA22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3.6pt;margin-top:3.8pt;width:36pt;height:27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" stroked="f">
                <v:textbox>
                  <w:txbxContent>
                    <w:p w14:paraId="6A01A4B0" w14:textId="7A132092" w:rsidR="005F42F4" w:rsidRPr="005F42F4" w:rsidRDefault="005F42F4">
                      <w:pPr>
                        <w:rPr>
                          <w:color w:val="AEAAAA" w:themeColor="background2" w:themeShade="BF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F42F4">
        <w:rPr>
          <w:rFonts w:ascii="MetaSerifOT-Bold" w:hAnsi="MetaSerifOT-Bold" w:cs="MetaSerifOT-Bold"/>
          <w:b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E7D309" wp14:editId="08D12C8D">
                <wp:simplePos x="0" y="0"/>
                <wp:positionH relativeFrom="column">
                  <wp:posOffset>-747395</wp:posOffset>
                </wp:positionH>
                <wp:positionV relativeFrom="paragraph">
                  <wp:posOffset>-8890</wp:posOffset>
                </wp:positionV>
                <wp:extent cx="600075" cy="485775"/>
                <wp:effectExtent l="0" t="0" r="28575" b="28575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48577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5EF5D82" id="Oval 1" o:spid="_x0000_s1026" style="position:absolute;margin-left:-58.85pt;margin-top:-.7pt;width:47.25pt;height:3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" filled="f" strokecolor="#1f4d78 [1604]" strokeweight="1pt">
                <v:stroke joinstyle="miter"/>
              </v:oval>
            </w:pict>
          </mc:Fallback>
        </mc:AlternateContent>
      </w:r>
      <w:r>
        <w:rPr>
          <w:rFonts w:ascii="MetaSerifOT-Bold" w:hAnsi="MetaSerifOT-Bold" w:cs="MetaSerifOT-Bold"/>
          <w:b/>
        </w:rPr>
        <w:t xml:space="preserve">   ALMANACH–</w:t>
      </w:r>
      <w:r w:rsidR="00692FCC" w:rsidRPr="00507818">
        <w:rPr>
          <w:rFonts w:ascii="MetaSerifOT-Bold" w:hAnsi="MetaSerifOT-Bold" w:cs="MetaSerifOT-Bold"/>
          <w:b/>
        </w:rPr>
        <w:t>Caretaker</w:t>
      </w:r>
      <w:r w:rsidR="00AC6742" w:rsidRPr="00507818">
        <w:rPr>
          <w:rFonts w:ascii="MetaSerifOT-Bold" w:hAnsi="MetaSerifOT-Bold" w:cs="MetaSerifOT-Bold"/>
          <w:b/>
        </w:rPr>
        <w:t xml:space="preserve"> questionnaire</w:t>
      </w:r>
    </w:p>
    <w:p w14:paraId="3D42A08D" w14:textId="77777777" w:rsidR="00A669F8" w:rsidRPr="00507818" w:rsidRDefault="00A669F8" w:rsidP="00A669F8">
      <w:pPr>
        <w:pStyle w:val="Titolo"/>
      </w:pPr>
    </w:p>
    <w:p w14:paraId="40160C9A" w14:textId="58E95E0A" w:rsidR="00A669F8" w:rsidRDefault="00A669F8" w:rsidP="00A669F8">
      <w:pPr>
        <w:ind w:left="-993"/>
        <w:jc w:val="both"/>
      </w:pPr>
      <w:r w:rsidRPr="000313B6">
        <w:t xml:space="preserve">This questionnaire aims to assess the clinical characteristics of children aged </w:t>
      </w:r>
      <w:r w:rsidRPr="00975AAF">
        <w:rPr>
          <w:u w:val="single"/>
        </w:rPr>
        <w:t>&gt;</w:t>
      </w:r>
      <w:r w:rsidRPr="00975AAF">
        <w:t>2m</w:t>
      </w:r>
      <w:r>
        <w:t>onths</w:t>
      </w:r>
      <w:r w:rsidRPr="00975AAF">
        <w:t xml:space="preserve"> to &lt;5</w:t>
      </w:r>
      <w:r>
        <w:t xml:space="preserve"> </w:t>
      </w:r>
      <w:r w:rsidRPr="00975AAF">
        <w:t>y</w:t>
      </w:r>
      <w:r>
        <w:t>ea</w:t>
      </w:r>
      <w:r w:rsidRPr="00975AAF">
        <w:t>rs</w:t>
      </w:r>
      <w:r w:rsidRPr="000313B6">
        <w:t xml:space="preserve"> visiting clinics in which ALMANACH </w:t>
      </w:r>
      <w:r w:rsidR="00341C59">
        <w:t>is used</w:t>
      </w:r>
      <w:r w:rsidRPr="000313B6">
        <w:t>.</w:t>
      </w:r>
      <w:r>
        <w:t xml:space="preserve"> </w:t>
      </w:r>
    </w:p>
    <w:tbl>
      <w:tblPr>
        <w:tblW w:w="11761" w:type="dxa"/>
        <w:tblInd w:w="-1134" w:type="dxa"/>
        <w:tblBorders>
          <w:top w:val="dotted" w:sz="4" w:space="0" w:color="808080"/>
          <w:left w:val="dotted" w:sz="4" w:space="0" w:color="808080"/>
          <w:bottom w:val="dotted" w:sz="4" w:space="0" w:color="808080"/>
          <w:right w:val="dotted" w:sz="4" w:space="0" w:color="808080"/>
          <w:insideH w:val="dotted" w:sz="4" w:space="0" w:color="808080"/>
          <w:insideV w:val="dotted" w:sz="4" w:space="0" w:color="808080"/>
        </w:tblBorders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"/>
        <w:gridCol w:w="3828"/>
        <w:gridCol w:w="1417"/>
        <w:gridCol w:w="567"/>
        <w:gridCol w:w="44"/>
        <w:gridCol w:w="523"/>
        <w:gridCol w:w="2410"/>
        <w:gridCol w:w="86"/>
        <w:gridCol w:w="2433"/>
      </w:tblGrid>
      <w:tr w:rsidR="00C206AB" w:rsidRPr="004D3C8E" w14:paraId="5704C78A" w14:textId="77777777" w:rsidTr="00587ECD">
        <w:trPr>
          <w:trHeight w:val="20"/>
        </w:trPr>
        <w:tc>
          <w:tcPr>
            <w:tcW w:w="11761" w:type="dxa"/>
            <w:gridSpan w:val="9"/>
            <w:shd w:val="pct20" w:color="auto" w:fill="FFFFFF" w:themeFill="background1"/>
            <w:vAlign w:val="center"/>
            <w:hideMark/>
          </w:tcPr>
          <w:p w14:paraId="28EE3F72" w14:textId="77777777" w:rsidR="00C206AB" w:rsidRPr="004D3C8E" w:rsidRDefault="00C206AB" w:rsidP="001D66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D3C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General information</w:t>
            </w:r>
          </w:p>
        </w:tc>
      </w:tr>
      <w:tr w:rsidR="00C206AB" w:rsidRPr="00A858EC" w14:paraId="63E6AAE9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6D67CBC7" w14:textId="77777777" w:rsidR="00C206AB" w:rsidRPr="00BF2204" w:rsidRDefault="00C206AB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</w:t>
            </w:r>
            <w:r w:rsidRPr="00BF220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3828" w:type="dxa"/>
            <w:shd w:val="clear" w:color="auto" w:fill="FFFFFF" w:themeFill="background1"/>
          </w:tcPr>
          <w:p w14:paraId="4201788B" w14:textId="6C086086" w:rsidR="00C206AB" w:rsidRPr="00654790" w:rsidRDefault="00C206AB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54790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How old is your </w:t>
            </w:r>
            <w:proofErr w:type="gramStart"/>
            <w:r w:rsidR="004A543C" w:rsidRPr="00654790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child</w:t>
            </w:r>
            <w:r w:rsidR="004A543C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?:</w:t>
            </w:r>
            <w:proofErr w:type="gramEnd"/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4D7A5206" w14:textId="77777777" w:rsidR="00C206AB" w:rsidRPr="00654790" w:rsidRDefault="00C206AB" w:rsidP="0095725D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</w:pPr>
            <w:r w:rsidRPr="00654790">
              <w:rPr>
                <w:rFonts w:eastAsia="Times New Roman" w:cs="Times New Roman"/>
                <w:color w:val="000000"/>
                <w:sz w:val="20"/>
                <w:szCs w:val="20"/>
              </w:rPr>
              <w:t>Year:___ Month:___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68A98EBD" w14:textId="77777777" w:rsidR="00C206AB" w:rsidRPr="00407E26" w:rsidRDefault="00C206AB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407E26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5A8B9127" w14:textId="77777777" w:rsidR="00C206AB" w:rsidRPr="00407E26" w:rsidRDefault="00407E26" w:rsidP="00507818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407E2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Health Facility:</w:t>
            </w:r>
          </w:p>
          <w:p w14:paraId="238A5395" w14:textId="072CAA0D" w:rsidR="00407E26" w:rsidRPr="00407E26" w:rsidRDefault="00407E26" w:rsidP="005078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35E1">
              <w:rPr>
                <w:rFonts w:eastAsia="Times New Roman" w:cs="Times New Roman"/>
                <w:color w:val="000000"/>
                <w:sz w:val="20"/>
                <w:szCs w:val="20"/>
              </w:rPr>
              <w:t>Girei</w:t>
            </w:r>
            <w:proofErr w:type="spellEnd"/>
            <w:r w:rsidR="00BA35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                                 </w:t>
            </w:r>
            <w:r w:rsidR="00BA35E1"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BA35E1"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4273B">
              <w:rPr>
                <w:rFonts w:eastAsia="Times New Roman" w:cs="Times New Roman"/>
                <w:color w:val="000000"/>
                <w:sz w:val="20"/>
                <w:szCs w:val="20"/>
              </w:rPr>
              <w:t>Betso</w:t>
            </w:r>
            <w:proofErr w:type="spellEnd"/>
            <w:r w:rsidR="00BA35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  <w:p w14:paraId="0B93AA8E" w14:textId="0D7281E1" w:rsidR="00407E26" w:rsidRDefault="00407E26" w:rsidP="005078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4A543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35E1">
              <w:rPr>
                <w:rFonts w:eastAsia="Times New Roman" w:cs="Times New Roman"/>
                <w:color w:val="000000"/>
                <w:sz w:val="20"/>
                <w:szCs w:val="20"/>
              </w:rPr>
              <w:t>Vinikilan</w:t>
            </w:r>
            <w:proofErr w:type="spellEnd"/>
            <w:r w:rsidR="00BA35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               </w:t>
            </w:r>
            <w:r w:rsidR="00BA35E1"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BA35E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A35E1">
              <w:rPr>
                <w:rFonts w:eastAsia="Times New Roman" w:cs="Times New Roman"/>
                <w:color w:val="000000"/>
                <w:sz w:val="20"/>
                <w:szCs w:val="20"/>
              </w:rPr>
              <w:t>Lamurde</w:t>
            </w:r>
            <w:proofErr w:type="spellEnd"/>
          </w:p>
          <w:p w14:paraId="4BD5CB57" w14:textId="033669C3" w:rsidR="00BA35E1" w:rsidRPr="00BA35E1" w:rsidRDefault="00BA35E1" w:rsidP="00BA35E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uv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                    </w:t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Lokuwa</w:t>
            </w:r>
            <w:proofErr w:type="spellEnd"/>
          </w:p>
        </w:tc>
        <w:bookmarkStart w:id="0" w:name="_GoBack"/>
        <w:bookmarkEnd w:id="0"/>
      </w:tr>
      <w:tr w:rsidR="00AC7FE9" w:rsidRPr="00A858EC" w14:paraId="00C8C8D5" w14:textId="77777777" w:rsidTr="00587ECD">
        <w:trPr>
          <w:trHeight w:val="20"/>
        </w:trPr>
        <w:tc>
          <w:tcPr>
            <w:tcW w:w="11761" w:type="dxa"/>
            <w:gridSpan w:val="9"/>
            <w:tcBorders>
              <w:bottom w:val="dotted" w:sz="4" w:space="0" w:color="808080"/>
            </w:tcBorders>
            <w:shd w:val="clear" w:color="auto" w:fill="FFFFFF" w:themeFill="background1"/>
          </w:tcPr>
          <w:p w14:paraId="01C86B4B" w14:textId="374C6647" w:rsidR="00AC7FE9" w:rsidRPr="002A0DB4" w:rsidRDefault="00AC7FE9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206AB" w:rsidRPr="004D3C8E" w14:paraId="2B94432F" w14:textId="77777777" w:rsidTr="00587ECD">
        <w:trPr>
          <w:trHeight w:val="20"/>
        </w:trPr>
        <w:tc>
          <w:tcPr>
            <w:tcW w:w="11761" w:type="dxa"/>
            <w:gridSpan w:val="9"/>
            <w:shd w:val="pct20" w:color="auto" w:fill="FFFFFF" w:themeFill="background1"/>
            <w:vAlign w:val="center"/>
          </w:tcPr>
          <w:p w14:paraId="31CD49C8" w14:textId="77777777" w:rsidR="00C206AB" w:rsidRPr="004D3C8E" w:rsidRDefault="00AC7FE9" w:rsidP="001D66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The visit</w:t>
            </w:r>
          </w:p>
        </w:tc>
      </w:tr>
      <w:tr w:rsidR="00C206AB" w:rsidRPr="00A858EC" w14:paraId="5E3EAA2B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71E23E58" w14:textId="021E96D1" w:rsidR="00C206AB" w:rsidRPr="00BF2204" w:rsidRDefault="0044033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3</w:t>
            </w:r>
            <w:r w:rsidR="00C206AB" w:rsidRPr="00BF220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3828" w:type="dxa"/>
            <w:shd w:val="clear" w:color="auto" w:fill="FFFFFF" w:themeFill="background1"/>
          </w:tcPr>
          <w:p w14:paraId="0F7EBD7B" w14:textId="77777777" w:rsidR="00C206AB" w:rsidRPr="00BF2204" w:rsidRDefault="00C206AB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Do you know what is the diagnosis of the doctor for your child? 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0C37CB2A" w14:textId="77777777" w:rsidR="00C206AB" w:rsidRPr="00BF2204" w:rsidRDefault="00C206AB" w:rsidP="002A0DB4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5379B591" w14:textId="2A328842" w:rsidR="00C206AB" w:rsidRPr="002A0DB4" w:rsidRDefault="0044033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4</w:t>
            </w:r>
            <w:r w:rsidR="00C206AB" w:rsidRPr="002A0DB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7F375510" w14:textId="77777777" w:rsidR="00C206AB" w:rsidRDefault="00C206AB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507818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>If yes</w:t>
            </w: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, please, can you tell me the diagnosis?</w:t>
            </w:r>
          </w:p>
          <w:p w14:paraId="08C73B68" w14:textId="1E60711E" w:rsidR="00C206AB" w:rsidRPr="00A858EC" w:rsidRDefault="00C206AB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The diagnosis is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___________</w:t>
            </w:r>
            <w:r w:rsidR="00AC7FE9">
              <w:rPr>
                <w:rFonts w:eastAsia="Times New Roman" w:cs="Times New Roman"/>
                <w:color w:val="000000"/>
                <w:sz w:val="20"/>
                <w:szCs w:val="20"/>
              </w:rPr>
              <w:t>__</w:t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>_______</w:t>
            </w:r>
            <w:r w:rsidR="00AC7FE9">
              <w:rPr>
                <w:rFonts w:eastAsia="Times New Roman" w:cs="Times New Roman"/>
                <w:color w:val="000000"/>
                <w:sz w:val="20"/>
                <w:szCs w:val="20"/>
              </w:rPr>
              <w:t>___________</w:t>
            </w:r>
          </w:p>
        </w:tc>
      </w:tr>
      <w:tr w:rsidR="00C206AB" w:rsidRPr="00A858EC" w14:paraId="238D6E4E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251325F7" w14:textId="3AA89390" w:rsidR="00C206AB" w:rsidRPr="00BF2204" w:rsidRDefault="0044033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5</w:t>
            </w:r>
            <w:r w:rsidR="00C206AB" w:rsidRPr="00BF220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3828" w:type="dxa"/>
            <w:shd w:val="clear" w:color="auto" w:fill="FFFFFF" w:themeFill="background1"/>
          </w:tcPr>
          <w:p w14:paraId="6AA42F3F" w14:textId="29CEE172" w:rsidR="00C206AB" w:rsidRPr="00407E26" w:rsidRDefault="00E2483C" w:rsidP="00507818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Has the health workers explained you the health problem in a way that you understood</w:t>
            </w:r>
            <w:r w:rsidR="00C206AB" w:rsidRPr="00407E2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37B57EC5" w14:textId="6C52FB5B" w:rsidR="00C206AB" w:rsidRDefault="00C206AB" w:rsidP="003427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4273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  <w:p w14:paraId="7AC7D685" w14:textId="77777777" w:rsidR="0034273B" w:rsidRPr="00407E26" w:rsidRDefault="0034273B" w:rsidP="003427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48CD2136" w14:textId="7969F42E" w:rsidR="00C206AB" w:rsidRPr="00407E26" w:rsidRDefault="00C206AB" w:rsidP="003427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4273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  <w:p w14:paraId="007FDFB3" w14:textId="70C96F83" w:rsidR="00C206AB" w:rsidRPr="00407E26" w:rsidRDefault="00C206AB" w:rsidP="0034273B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44B589A7" w14:textId="438E820C" w:rsidR="00C206AB" w:rsidRPr="002A0DB4" w:rsidRDefault="0044033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6</w:t>
            </w:r>
            <w:r w:rsidR="00C206AB" w:rsidRPr="002A0DB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036EAB48" w14:textId="77777777" w:rsidR="00C206AB" w:rsidRDefault="00C206AB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507818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uring the visit your babe has been:</w:t>
            </w:r>
          </w:p>
          <w:p w14:paraId="47AD9F67" w14:textId="19E1CD1E" w:rsidR="00C206AB" w:rsidRDefault="00C206AB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- Weighed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/ 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don’t know</w:t>
            </w:r>
          </w:p>
          <w:p w14:paraId="40D37006" w14:textId="1142B14B" w:rsidR="00C206AB" w:rsidRDefault="00C206AB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 Queried for the vaccination card: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don’t know</w:t>
            </w:r>
          </w:p>
          <w:p w14:paraId="0A7D726C" w14:textId="67CA4006" w:rsidR="00C206AB" w:rsidRPr="0095725D" w:rsidRDefault="00C206AB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 Queried for deworming: </w:t>
            </w: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don’t know</w:t>
            </w:r>
          </w:p>
          <w:p w14:paraId="099B3D5A" w14:textId="0D262D16" w:rsidR="00C206AB" w:rsidRPr="00A858EC" w:rsidRDefault="00C206AB" w:rsidP="0095725D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 Queried for </w:t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>v</w:t>
            </w: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tamin A: </w:t>
            </w: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don’t know</w:t>
            </w:r>
          </w:p>
        </w:tc>
      </w:tr>
      <w:tr w:rsidR="00C206AB" w:rsidRPr="00A858EC" w14:paraId="3AEA2EBD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03CD5A31" w14:textId="591CEAE4" w:rsidR="00C206AB" w:rsidRDefault="0044033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7</w:t>
            </w:r>
          </w:p>
        </w:tc>
        <w:tc>
          <w:tcPr>
            <w:tcW w:w="3828" w:type="dxa"/>
            <w:shd w:val="clear" w:color="auto" w:fill="FFFFFF" w:themeFill="background1"/>
          </w:tcPr>
          <w:p w14:paraId="7809B196" w14:textId="77777777" w:rsidR="00C206AB" w:rsidRDefault="00C206AB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2A0DB4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Was the patient vaccination status </w:t>
            </w: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of your </w:t>
            </w:r>
            <w:r w:rsidR="00587ECD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babe</w:t>
            </w: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2A0DB4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complete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26EEB2A4" w14:textId="1898A203" w:rsidR="00C206AB" w:rsidRPr="00D05D11" w:rsidRDefault="00C206AB" w:rsidP="002A0D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don’t know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2E480DD4" w14:textId="5D4B5427" w:rsidR="00C206AB" w:rsidRPr="002A0DB4" w:rsidRDefault="0044033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8</w:t>
            </w:r>
            <w:r w:rsidR="00C206AB" w:rsidRPr="002A0DB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1D474619" w14:textId="77777777" w:rsidR="00C206AB" w:rsidRDefault="00C206AB" w:rsidP="002A0DB4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507818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If </w:t>
            </w:r>
            <w:r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no, </w:t>
            </w:r>
            <w:r w:rsidRPr="002A0DB4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Was the child given the missing vaccine or asked to come back to update their vaccination status?</w:t>
            </w:r>
            <w:r w:rsidRPr="002A0DB4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</w:p>
          <w:p w14:paraId="5258FCE1" w14:textId="328C0BE2" w:rsidR="00C206AB" w:rsidRPr="00507818" w:rsidRDefault="00C206AB" w:rsidP="002A0DB4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95725D"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="009572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don’t know</w:t>
            </w:r>
          </w:p>
        </w:tc>
      </w:tr>
      <w:tr w:rsidR="00BA35E1" w:rsidRPr="00A858EC" w14:paraId="1287A609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7769467A" w14:textId="42442730" w:rsidR="00BA35E1" w:rsidRDefault="00440338" w:rsidP="00BA35E1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9</w:t>
            </w:r>
            <w:r w:rsidR="00BA35E1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3828" w:type="dxa"/>
            <w:shd w:val="clear" w:color="auto" w:fill="FFFFFF" w:themeFill="background1"/>
          </w:tcPr>
          <w:p w14:paraId="1CC1BBFF" w14:textId="0678C72E" w:rsidR="00BA35E1" w:rsidRPr="002A0DB4" w:rsidRDefault="00BA35E1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Was your child with fever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4F55DAE9" w14:textId="627DF205" w:rsidR="00BA35E1" w:rsidRPr="00D05D11" w:rsidRDefault="00BA35E1" w:rsidP="002A0D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2BBBFC1B" w14:textId="5E713AE4" w:rsidR="00BA35E1" w:rsidRDefault="00BA35E1" w:rsidP="0044033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</w:t>
            </w:r>
            <w:r w:rsidR="00440338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0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65C35B04" w14:textId="56AC43E9" w:rsidR="00BA35E1" w:rsidRPr="00507818" w:rsidRDefault="00BA35E1" w:rsidP="002A0DB4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as temperature taken?: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don’t know</w:t>
            </w:r>
          </w:p>
        </w:tc>
      </w:tr>
      <w:tr w:rsidR="0034273B" w:rsidRPr="00A858EC" w14:paraId="09ECE37D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72156414" w14:textId="187FA65B" w:rsidR="0034273B" w:rsidRDefault="0034273B" w:rsidP="00BA35E1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1.</w:t>
            </w:r>
          </w:p>
        </w:tc>
        <w:tc>
          <w:tcPr>
            <w:tcW w:w="3828" w:type="dxa"/>
            <w:shd w:val="clear" w:color="auto" w:fill="FFFFFF" w:themeFill="background1"/>
          </w:tcPr>
          <w:p w14:paraId="39AD5844" w14:textId="38C75A7F" w:rsidR="0034273B" w:rsidRDefault="0034273B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Was the child sent for a lab test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4A1FEC10" w14:textId="69228742" w:rsidR="0034273B" w:rsidRPr="00D05D11" w:rsidRDefault="0034273B" w:rsidP="002A0D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45B006F7" w14:textId="1496C523" w:rsidR="0034273B" w:rsidRDefault="0034273B" w:rsidP="00B83D64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</w:t>
            </w:r>
            <w:r w:rsidR="00B83D6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658FF155" w14:textId="77777777" w:rsidR="0034273B" w:rsidRDefault="0034273B" w:rsidP="003427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hich one: </w:t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laria               </w:t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yphoid fever      </w:t>
            </w:r>
          </w:p>
          <w:p w14:paraId="7841F832" w14:textId="13A9D36F" w:rsidR="0034273B" w:rsidRDefault="0034273B" w:rsidP="003427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D912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CV       </w:t>
            </w:r>
            <w:r w:rsidR="00D912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rine exam.</w:t>
            </w:r>
          </w:p>
          <w:p w14:paraId="2B5F1992" w14:textId="255CAA9D" w:rsidR="0034273B" w:rsidRDefault="0034273B" w:rsidP="003427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D912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</w:t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D912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V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D912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tool exam.       </w:t>
            </w:r>
          </w:p>
          <w:p w14:paraId="0D0813D1" w14:textId="138995E9" w:rsidR="0034273B" w:rsidRDefault="0034273B" w:rsidP="003427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407E2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her:   _______________________               </w:t>
            </w:r>
          </w:p>
        </w:tc>
      </w:tr>
      <w:tr w:rsidR="00B83D64" w:rsidRPr="00A858EC" w14:paraId="00ED5193" w14:textId="14BBF9B6" w:rsidTr="00B83D64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7FB10A1D" w14:textId="1161E8F0" w:rsidR="00B83D64" w:rsidRDefault="00B83D64" w:rsidP="00B83D64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3.</w:t>
            </w:r>
          </w:p>
        </w:tc>
        <w:tc>
          <w:tcPr>
            <w:tcW w:w="3828" w:type="dxa"/>
            <w:shd w:val="clear" w:color="auto" w:fill="FFFFFF" w:themeFill="background1"/>
          </w:tcPr>
          <w:p w14:paraId="45DDF0D9" w14:textId="26EF5C8E" w:rsidR="00B83D64" w:rsidRDefault="00B83D64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id you pay for the visit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6E6D877A" w14:textId="095542C6" w:rsidR="00B83D64" w:rsidRPr="00D05D11" w:rsidRDefault="00B83D64" w:rsidP="002A0D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7AF33A91" w14:textId="3DBB1876" w:rsidR="00B83D64" w:rsidRDefault="00B83D64" w:rsidP="00B83D64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4.</w:t>
            </w:r>
          </w:p>
        </w:tc>
        <w:tc>
          <w:tcPr>
            <w:tcW w:w="2496" w:type="dxa"/>
            <w:gridSpan w:val="2"/>
            <w:shd w:val="clear" w:color="auto" w:fill="FFFFFF" w:themeFill="background1"/>
          </w:tcPr>
          <w:p w14:paraId="601AD86A" w14:textId="66AED13D" w:rsidR="00B83D64" w:rsidRDefault="00B83D64" w:rsidP="003427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Can you pay for the visit?</w:t>
            </w:r>
          </w:p>
        </w:tc>
        <w:tc>
          <w:tcPr>
            <w:tcW w:w="2433" w:type="dxa"/>
            <w:shd w:val="clear" w:color="auto" w:fill="FFFFFF" w:themeFill="background1"/>
          </w:tcPr>
          <w:p w14:paraId="0A677258" w14:textId="44C8CEB5" w:rsidR="00B83D64" w:rsidRDefault="00B83D64" w:rsidP="00B83D64">
            <w:pPr>
              <w:spacing w:after="0" w:line="240" w:lineRule="auto"/>
              <w:ind w:left="9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C7FE9" w:rsidRPr="00A858EC" w14:paraId="09E4C30B" w14:textId="77777777" w:rsidTr="00587ECD">
        <w:trPr>
          <w:trHeight w:val="20"/>
        </w:trPr>
        <w:tc>
          <w:tcPr>
            <w:tcW w:w="11761" w:type="dxa"/>
            <w:gridSpan w:val="9"/>
            <w:tcBorders>
              <w:bottom w:val="dotted" w:sz="4" w:space="0" w:color="808080"/>
            </w:tcBorders>
            <w:shd w:val="clear" w:color="auto" w:fill="FFFFFF" w:themeFill="background1"/>
          </w:tcPr>
          <w:p w14:paraId="450FCAD2" w14:textId="77777777" w:rsidR="00AC7FE9" w:rsidRPr="00507818" w:rsidRDefault="00AC7FE9" w:rsidP="002A0DB4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C206AB" w:rsidRPr="004D3C8E" w14:paraId="35BDA807" w14:textId="77777777" w:rsidTr="00587ECD">
        <w:trPr>
          <w:trHeight w:val="20"/>
        </w:trPr>
        <w:tc>
          <w:tcPr>
            <w:tcW w:w="11761" w:type="dxa"/>
            <w:gridSpan w:val="9"/>
            <w:shd w:val="pct20" w:color="auto" w:fill="FFFFFF" w:themeFill="background1"/>
            <w:vAlign w:val="center"/>
          </w:tcPr>
          <w:p w14:paraId="281B2DED" w14:textId="77777777" w:rsidR="00C206AB" w:rsidRPr="004D3C8E" w:rsidRDefault="00AC7FE9" w:rsidP="00AC7F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The drugs</w:t>
            </w:r>
          </w:p>
        </w:tc>
      </w:tr>
      <w:tr w:rsidR="00C206AB" w:rsidRPr="00A858EC" w14:paraId="5CC4D38B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47E3E098" w14:textId="58FAEE50" w:rsidR="00C206AB" w:rsidRPr="00BF2204" w:rsidRDefault="002B0C58" w:rsidP="00B83D64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5.</w:t>
            </w:r>
          </w:p>
        </w:tc>
        <w:tc>
          <w:tcPr>
            <w:tcW w:w="3828" w:type="dxa"/>
            <w:shd w:val="clear" w:color="auto" w:fill="FFFFFF" w:themeFill="background1"/>
          </w:tcPr>
          <w:p w14:paraId="0C2C0F13" w14:textId="51186D76" w:rsidR="00C206AB" w:rsidRPr="00BF2204" w:rsidRDefault="002B0C58" w:rsidP="002A0DB4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id you receive any injection in the PHCC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114AF5F1" w14:textId="48251160" w:rsidR="00C206AB" w:rsidRPr="00BF2204" w:rsidRDefault="002B0C58" w:rsidP="00D312DA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03C9CE36" w14:textId="2D954E8D" w:rsidR="00C206AB" w:rsidRPr="002A0DB4" w:rsidRDefault="002B0C58" w:rsidP="00B83D64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6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335B8A68" w14:textId="77777777" w:rsidR="00C206AB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If yes, do you remember what drug?</w:t>
            </w:r>
          </w:p>
          <w:p w14:paraId="0FC3A1AB" w14:textId="6F70C0B7" w:rsidR="002B0C58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____________________________________</w:t>
            </w:r>
          </w:p>
          <w:p w14:paraId="5F1DC941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  <w:p w14:paraId="2D8B86F3" w14:textId="56F3F6CD" w:rsidR="002B0C58" w:rsidRPr="00A858EC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 don’t remember</w:t>
            </w:r>
          </w:p>
        </w:tc>
      </w:tr>
      <w:tr w:rsidR="002B0C58" w:rsidRPr="00A858EC" w14:paraId="1E76783D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2BD6F6EC" w14:textId="45DB2419" w:rsidR="002B0C58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7</w:t>
            </w:r>
            <w:r w:rsidRPr="00BF220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3828" w:type="dxa"/>
            <w:shd w:val="clear" w:color="auto" w:fill="FFFFFF" w:themeFill="background1"/>
          </w:tcPr>
          <w:p w14:paraId="70CB8F34" w14:textId="53B5A992" w:rsidR="002B0C58" w:rsidRDefault="002B0C58" w:rsidP="002A0DB4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Has the doctor prescribed you drugs? 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4C41A511" w14:textId="7B372233" w:rsidR="002B0C58" w:rsidRPr="00D05D11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0D665BAA" w14:textId="63E0DD1F" w:rsidR="002B0C58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8</w:t>
            </w:r>
            <w:r w:rsidRPr="002A0DB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2AD73E1C" w14:textId="4F0B8438" w:rsidR="002B0C58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Has someone in the health facility explained you how to use these drugs?           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B0C58" w:rsidRPr="00A858EC" w14:paraId="2B11CC48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6BAD9B30" w14:textId="5F0A276F" w:rsidR="002B0C58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19.</w:t>
            </w:r>
          </w:p>
        </w:tc>
        <w:tc>
          <w:tcPr>
            <w:tcW w:w="3828" w:type="dxa"/>
            <w:shd w:val="clear" w:color="auto" w:fill="FFFFFF" w:themeFill="background1"/>
          </w:tcPr>
          <w:p w14:paraId="7E276211" w14:textId="2EE38137" w:rsidR="002B0C58" w:rsidRDefault="002B0C58" w:rsidP="0095725D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o you know how to use these drugs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47EA1A17" w14:textId="5BC93CEF" w:rsidR="002B0C58" w:rsidRPr="00D05D11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7AF7BE31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0D4855D7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2B0C58" w:rsidRPr="00A858EC" w14:paraId="78D3B33D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05F46F57" w14:textId="0BCC89BE" w:rsidR="002B0C58" w:rsidRDefault="002B0C58" w:rsidP="00B83D64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0.</w:t>
            </w:r>
          </w:p>
        </w:tc>
        <w:tc>
          <w:tcPr>
            <w:tcW w:w="3828" w:type="dxa"/>
            <w:shd w:val="clear" w:color="auto" w:fill="FFFFFF" w:themeFill="background1"/>
          </w:tcPr>
          <w:p w14:paraId="0D60090B" w14:textId="77777777" w:rsidR="002B0C58" w:rsidRDefault="002B0C58" w:rsidP="0023196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The drugs prescribed are: </w:t>
            </w:r>
          </w:p>
          <w:p w14:paraId="38479375" w14:textId="77777777" w:rsidR="002B0C58" w:rsidRPr="00231963" w:rsidRDefault="002B0C58" w:rsidP="002A0DB4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231963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>(ask to see the drug</w:t>
            </w:r>
            <w:r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>s</w:t>
            </w:r>
            <w:r w:rsidRPr="00231963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 or the prescription)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2CF0CCA4" w14:textId="77777777" w:rsidR="002B0C58" w:rsidRPr="00AC7FE9" w:rsidRDefault="002B0C58" w:rsidP="00231963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AC7FE9">
              <w:rPr>
                <w:rFonts w:eastAsia="Times New Roman" w:cs="Times New Roman"/>
                <w:i/>
                <w:color w:val="000000"/>
                <w:sz w:val="20"/>
                <w:szCs w:val="20"/>
                <w:u w:val="single"/>
              </w:rPr>
              <w:t>Drug</w:t>
            </w:r>
            <w:r w:rsidRPr="00AC7FE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C7FE9">
              <w:rPr>
                <w:rFonts w:eastAsia="Times New Roman" w:cs="Times New Roman"/>
                <w:i/>
                <w:color w:val="000000"/>
                <w:sz w:val="20"/>
                <w:szCs w:val="20"/>
                <w:u w:val="single"/>
              </w:rPr>
              <w:t>Name</w:t>
            </w:r>
          </w:p>
        </w:tc>
        <w:tc>
          <w:tcPr>
            <w:tcW w:w="2410" w:type="dxa"/>
            <w:shd w:val="clear" w:color="auto" w:fill="FFFFFF" w:themeFill="background1"/>
          </w:tcPr>
          <w:p w14:paraId="2CE780F4" w14:textId="77777777" w:rsidR="002B0C58" w:rsidRPr="00AC7FE9" w:rsidRDefault="002B0C58" w:rsidP="00231963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AC7FE9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           </w:t>
            </w:r>
            <w:r w:rsidRPr="00AC7FE9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 xml:space="preserve">Dose                                           </w:t>
            </w:r>
          </w:p>
        </w:tc>
        <w:tc>
          <w:tcPr>
            <w:tcW w:w="2519" w:type="dxa"/>
            <w:gridSpan w:val="2"/>
            <w:shd w:val="clear" w:color="auto" w:fill="FFFFFF" w:themeFill="background1"/>
          </w:tcPr>
          <w:p w14:paraId="484ACE28" w14:textId="77777777" w:rsidR="002B0C58" w:rsidRPr="00AC7FE9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AC7FE9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Present in the health facility</w:t>
            </w:r>
          </w:p>
        </w:tc>
      </w:tr>
      <w:tr w:rsidR="002B0C58" w:rsidRPr="00A858EC" w14:paraId="79FF9B2C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6C901BC6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F867B6E" w14:textId="77777777" w:rsidR="002B0C58" w:rsidRDefault="002B0C58" w:rsidP="00231963">
            <w:pPr>
              <w:spacing w:after="0" w:line="240" w:lineRule="auto"/>
              <w:jc w:val="right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rug a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153A1895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0CDDC13" w14:textId="77777777" w:rsidR="002B0C58" w:rsidRDefault="002B0C58" w:rsidP="0023196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shd w:val="clear" w:color="auto" w:fill="FFFFFF" w:themeFill="background1"/>
          </w:tcPr>
          <w:p w14:paraId="2480BDD7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B0C58" w:rsidRPr="00A858EC" w14:paraId="64DE0AC7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5DF0DE6B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C919D63" w14:textId="77777777" w:rsidR="002B0C58" w:rsidRDefault="002B0C58" w:rsidP="00231963">
            <w:pPr>
              <w:spacing w:after="0" w:line="240" w:lineRule="auto"/>
              <w:jc w:val="right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rug b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794FDC18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7BB6BC0" w14:textId="77777777" w:rsidR="002B0C58" w:rsidRDefault="002B0C58" w:rsidP="0023196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shd w:val="clear" w:color="auto" w:fill="FFFFFF" w:themeFill="background1"/>
          </w:tcPr>
          <w:p w14:paraId="3C214EEF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B0C58" w:rsidRPr="00A858EC" w14:paraId="1E4E9C16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355059F9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6986B96" w14:textId="77777777" w:rsidR="002B0C58" w:rsidRDefault="002B0C58" w:rsidP="00231963">
            <w:pPr>
              <w:spacing w:after="0" w:line="240" w:lineRule="auto"/>
              <w:jc w:val="right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rug c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00645A4C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24E8D24E" w14:textId="77777777" w:rsidR="002B0C58" w:rsidRDefault="002B0C58" w:rsidP="0023196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shd w:val="clear" w:color="auto" w:fill="FFFFFF" w:themeFill="background1"/>
          </w:tcPr>
          <w:p w14:paraId="12D8B2C3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B0C58" w:rsidRPr="00A858EC" w14:paraId="24F4690B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48C6C924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D1F390E" w14:textId="77777777" w:rsidR="002B0C58" w:rsidRDefault="002B0C58" w:rsidP="00231963">
            <w:pPr>
              <w:spacing w:after="0" w:line="240" w:lineRule="auto"/>
              <w:jc w:val="right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rug d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01DC92CD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05F8653E" w14:textId="77777777" w:rsidR="002B0C58" w:rsidRDefault="002B0C58" w:rsidP="0023196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shd w:val="clear" w:color="auto" w:fill="FFFFFF" w:themeFill="background1"/>
          </w:tcPr>
          <w:p w14:paraId="2550B9CB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B0C58" w:rsidRPr="00A858EC" w14:paraId="3A4744FF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4F6EA074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20E4EFA" w14:textId="77777777" w:rsidR="002B0C58" w:rsidRDefault="002B0C58" w:rsidP="00231963">
            <w:pPr>
              <w:spacing w:after="0" w:line="240" w:lineRule="auto"/>
              <w:jc w:val="right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rug e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59F8C441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378DDFFC" w14:textId="77777777" w:rsidR="002B0C58" w:rsidRDefault="002B0C58" w:rsidP="0023196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shd w:val="clear" w:color="auto" w:fill="FFFFFF" w:themeFill="background1"/>
          </w:tcPr>
          <w:p w14:paraId="58D68F60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B0C58" w:rsidRPr="00A858EC" w14:paraId="5CA38CFB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5B2EAC6C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8999782" w14:textId="77777777" w:rsidR="002B0C58" w:rsidRDefault="002B0C58" w:rsidP="00D312DA">
            <w:pPr>
              <w:spacing w:after="0" w:line="240" w:lineRule="auto"/>
              <w:jc w:val="right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rug f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27561BC3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2D73D0E5" w14:textId="77777777" w:rsidR="002B0C58" w:rsidRDefault="002B0C58" w:rsidP="0023196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shd w:val="clear" w:color="auto" w:fill="FFFFFF" w:themeFill="background1"/>
          </w:tcPr>
          <w:p w14:paraId="4F21BEDA" w14:textId="77777777" w:rsidR="002B0C58" w:rsidRPr="00D05D11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B0C58" w:rsidRPr="00A858EC" w14:paraId="5D184412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09646695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BC01D18" w14:textId="77777777" w:rsidR="002B0C58" w:rsidRDefault="002B0C58" w:rsidP="00D312DA">
            <w:pPr>
              <w:spacing w:after="0" w:line="240" w:lineRule="auto"/>
              <w:jc w:val="right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rug g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4429200C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8BF4FC9" w14:textId="77777777" w:rsidR="002B0C58" w:rsidRDefault="002B0C58" w:rsidP="0023196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  <w:gridSpan w:val="2"/>
            <w:shd w:val="clear" w:color="auto" w:fill="FFFFFF" w:themeFill="background1"/>
          </w:tcPr>
          <w:p w14:paraId="5E64D3A5" w14:textId="77777777" w:rsidR="002B0C58" w:rsidRPr="00D05D11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B0C58" w:rsidRPr="00A858EC" w14:paraId="65E02726" w14:textId="77777777" w:rsidTr="0034273B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24009BD1" w14:textId="142DEC96" w:rsidR="002B0C58" w:rsidRDefault="002B0C58" w:rsidP="00C313B3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1.</w:t>
            </w:r>
          </w:p>
        </w:tc>
        <w:tc>
          <w:tcPr>
            <w:tcW w:w="3828" w:type="dxa"/>
            <w:shd w:val="clear" w:color="auto" w:fill="FFFFFF" w:themeFill="background1"/>
          </w:tcPr>
          <w:p w14:paraId="46666F13" w14:textId="3DF66313" w:rsidR="002B0C58" w:rsidRDefault="002B0C58" w:rsidP="0034273B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Did  you</w:t>
            </w:r>
            <w:proofErr w:type="gramEnd"/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 pay for these drugs?</w:t>
            </w:r>
          </w:p>
        </w:tc>
        <w:tc>
          <w:tcPr>
            <w:tcW w:w="2028" w:type="dxa"/>
            <w:gridSpan w:val="3"/>
            <w:shd w:val="clear" w:color="auto" w:fill="FFFFFF" w:themeFill="background1"/>
          </w:tcPr>
          <w:p w14:paraId="62C0170C" w14:textId="0A880C38" w:rsidR="002B0C58" w:rsidRDefault="002B0C58" w:rsidP="0034273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3" w:type="dxa"/>
            <w:shd w:val="clear" w:color="auto" w:fill="FFFFFF" w:themeFill="background1"/>
          </w:tcPr>
          <w:p w14:paraId="37EF92BD" w14:textId="4A288D3C" w:rsidR="002B0C58" w:rsidRPr="0034273B" w:rsidRDefault="002B0C58" w:rsidP="00B83D64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u w:val="single"/>
              </w:rPr>
              <w:t>20.</w:t>
            </w:r>
          </w:p>
        </w:tc>
        <w:tc>
          <w:tcPr>
            <w:tcW w:w="2410" w:type="dxa"/>
            <w:shd w:val="clear" w:color="auto" w:fill="FFFFFF" w:themeFill="background1"/>
          </w:tcPr>
          <w:p w14:paraId="7E411DD1" w14:textId="37BF84BE" w:rsidR="002B0C58" w:rsidRDefault="002B0C58" w:rsidP="00B83D64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Can you pay for the drugs?</w:t>
            </w:r>
          </w:p>
        </w:tc>
        <w:tc>
          <w:tcPr>
            <w:tcW w:w="2519" w:type="dxa"/>
            <w:gridSpan w:val="2"/>
            <w:shd w:val="clear" w:color="auto" w:fill="FFFFFF" w:themeFill="background1"/>
          </w:tcPr>
          <w:p w14:paraId="2321E1CC" w14:textId="6F8BF7DB" w:rsidR="002B0C58" w:rsidRPr="00D05D11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2B0C58" w:rsidRPr="00A858EC" w14:paraId="6637EFB6" w14:textId="77777777" w:rsidTr="00587ECD">
        <w:trPr>
          <w:trHeight w:val="20"/>
        </w:trPr>
        <w:tc>
          <w:tcPr>
            <w:tcW w:w="11761" w:type="dxa"/>
            <w:gridSpan w:val="9"/>
            <w:tcBorders>
              <w:bottom w:val="dotted" w:sz="4" w:space="0" w:color="808080"/>
            </w:tcBorders>
            <w:shd w:val="clear" w:color="auto" w:fill="FFFFFF" w:themeFill="background1"/>
          </w:tcPr>
          <w:p w14:paraId="0A2FC8D3" w14:textId="77777777" w:rsidR="002B0C58" w:rsidRPr="00507818" w:rsidRDefault="002B0C58" w:rsidP="00D312DA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2B0C58" w:rsidRPr="00A858EC" w14:paraId="4ED5CEFB" w14:textId="77777777" w:rsidTr="00751DD5">
        <w:trPr>
          <w:trHeight w:val="20"/>
        </w:trPr>
        <w:tc>
          <w:tcPr>
            <w:tcW w:w="11761" w:type="dxa"/>
            <w:gridSpan w:val="9"/>
            <w:shd w:val="pct20" w:color="auto" w:fill="FFFFFF" w:themeFill="background1"/>
          </w:tcPr>
          <w:p w14:paraId="0AF407A4" w14:textId="77777777" w:rsidR="002B0C58" w:rsidRPr="00AC7FE9" w:rsidRDefault="002B0C58" w:rsidP="00AC7F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AC7FE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ALMANACH</w:t>
            </w:r>
          </w:p>
        </w:tc>
      </w:tr>
      <w:tr w:rsidR="002B0C58" w:rsidRPr="00A858EC" w14:paraId="101658EA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7B725A0F" w14:textId="0278E634" w:rsidR="002B0C58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2.</w:t>
            </w:r>
          </w:p>
        </w:tc>
        <w:tc>
          <w:tcPr>
            <w:tcW w:w="3828" w:type="dxa"/>
            <w:shd w:val="clear" w:color="auto" w:fill="FFFFFF" w:themeFill="background1"/>
          </w:tcPr>
          <w:p w14:paraId="6CF5DA59" w14:textId="77777777" w:rsidR="002B0C58" w:rsidRPr="00D912DB" w:rsidRDefault="002B0C58" w:rsidP="006A4633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912DB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Was the health staff using a device (tablet) during the visit?  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2EC66D90" w14:textId="77777777" w:rsidR="002B0C58" w:rsidRPr="002A0DB4" w:rsidRDefault="002B0C58" w:rsidP="00AC7FE9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1A998F2C" w14:textId="228F7A56" w:rsidR="002B0C58" w:rsidRPr="00507818" w:rsidRDefault="002B0C58" w:rsidP="00D312DA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2B0C58" w:rsidRPr="00D05D11" w14:paraId="14128E1F" w14:textId="77777777" w:rsidTr="005D09EC">
        <w:trPr>
          <w:gridAfter w:val="7"/>
          <w:wAfter w:w="7480" w:type="dxa"/>
          <w:trHeight w:val="20"/>
        </w:trPr>
        <w:tc>
          <w:tcPr>
            <w:tcW w:w="453" w:type="dxa"/>
            <w:shd w:val="clear" w:color="auto" w:fill="FFFFFF" w:themeFill="background1"/>
          </w:tcPr>
          <w:p w14:paraId="30EA1C8B" w14:textId="461B64EE" w:rsidR="002B0C58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3.</w:t>
            </w:r>
          </w:p>
        </w:tc>
        <w:tc>
          <w:tcPr>
            <w:tcW w:w="3828" w:type="dxa"/>
            <w:shd w:val="clear" w:color="auto" w:fill="FFFFFF" w:themeFill="background1"/>
          </w:tcPr>
          <w:p w14:paraId="2055D312" w14:textId="39E93E8E" w:rsidR="002B0C58" w:rsidRPr="0095725D" w:rsidRDefault="002B0C58" w:rsidP="00C313B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If you reply YES at the question </w:t>
            </w: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21</w:t>
            </w:r>
            <w:r w:rsidRPr="0095725D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 , what is </w:t>
            </w:r>
            <w:proofErr w:type="spellStart"/>
            <w:r w:rsidRPr="0095725D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your</w:t>
            </w:r>
            <w:proofErr w:type="spellEnd"/>
            <w:r w:rsidRPr="0095725D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 feeling about the use of this device (</w:t>
            </w:r>
            <w:r w:rsidRPr="00B6604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Go for the open question and then with all the </w:t>
            </w:r>
            <w:r w:rsidRPr="00B6604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lastRenderedPageBreak/>
              <w:t>other multiple choices</w:t>
            </w:r>
            <w:r w:rsidRPr="0095725D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2B0C58" w:rsidRPr="00D05D11" w14:paraId="23761F53" w14:textId="77777777" w:rsidTr="00F068F4">
        <w:trPr>
          <w:trHeight w:val="682"/>
        </w:trPr>
        <w:tc>
          <w:tcPr>
            <w:tcW w:w="453" w:type="dxa"/>
            <w:shd w:val="clear" w:color="auto" w:fill="FFFFFF" w:themeFill="background1"/>
          </w:tcPr>
          <w:p w14:paraId="01FE11B4" w14:textId="77777777" w:rsidR="002B0C58" w:rsidRDefault="002B0C58" w:rsidP="00440338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04FB68DB" w14:textId="77777777" w:rsidR="002B0C58" w:rsidRPr="0095725D" w:rsidRDefault="002B0C58" w:rsidP="00D312D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sz w:val="20"/>
                <w:szCs w:val="20"/>
              </w:rPr>
              <w:t>With the tablet the doctor is asking me much more questions</w:t>
            </w:r>
          </w:p>
          <w:p w14:paraId="75F8B68C" w14:textId="77777777" w:rsidR="002B0C58" w:rsidRDefault="002B0C58" w:rsidP="00F068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sz w:val="20"/>
                <w:szCs w:val="20"/>
              </w:rPr>
              <w:t xml:space="preserve">True / </w:t>
            </w:r>
            <w:r w:rsidRPr="0095725D">
              <w:rPr>
                <w:rFonts w:eastAsia="Times New Roman" w:cs="Times New Roman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sz w:val="20"/>
                <w:szCs w:val="20"/>
              </w:rPr>
              <w:t xml:space="preserve"> False</w:t>
            </w:r>
          </w:p>
        </w:tc>
        <w:tc>
          <w:tcPr>
            <w:tcW w:w="6063" w:type="dxa"/>
            <w:gridSpan w:val="6"/>
            <w:shd w:val="clear" w:color="auto" w:fill="FFFFFF" w:themeFill="background1"/>
          </w:tcPr>
          <w:p w14:paraId="27B61582" w14:textId="04BD8735" w:rsidR="002B0C58" w:rsidRPr="0095725D" w:rsidRDefault="002B0C58" w:rsidP="00F068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sz w:val="20"/>
                <w:szCs w:val="20"/>
              </w:rPr>
              <w:t>With the tablet the doctor is examining my child in a much more careful way</w:t>
            </w:r>
          </w:p>
          <w:p w14:paraId="35589C6F" w14:textId="5507F2E1" w:rsidR="002B0C58" w:rsidRPr="0095725D" w:rsidRDefault="002B0C58" w:rsidP="00F068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sz w:val="20"/>
                <w:szCs w:val="20"/>
              </w:rPr>
              <w:t xml:space="preserve">True / </w:t>
            </w:r>
            <w:r w:rsidRPr="0095725D">
              <w:rPr>
                <w:rFonts w:eastAsia="Times New Roman" w:cs="Times New Roman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sz w:val="20"/>
                <w:szCs w:val="20"/>
              </w:rPr>
              <w:t xml:space="preserve"> False</w:t>
            </w:r>
          </w:p>
        </w:tc>
      </w:tr>
      <w:tr w:rsidR="002B0C58" w:rsidRPr="00D05D11" w14:paraId="3213DC19" w14:textId="77777777" w:rsidTr="00F068F4">
        <w:trPr>
          <w:trHeight w:val="682"/>
        </w:trPr>
        <w:tc>
          <w:tcPr>
            <w:tcW w:w="453" w:type="dxa"/>
            <w:shd w:val="clear" w:color="auto" w:fill="FFFFFF" w:themeFill="background1"/>
          </w:tcPr>
          <w:p w14:paraId="4389A718" w14:textId="77777777" w:rsidR="002B0C58" w:rsidRDefault="002B0C58" w:rsidP="00440338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245" w:type="dxa"/>
            <w:gridSpan w:val="2"/>
            <w:shd w:val="clear" w:color="auto" w:fill="FFFFFF" w:themeFill="background1"/>
          </w:tcPr>
          <w:p w14:paraId="3F2B26C1" w14:textId="1DF0F52D" w:rsidR="002B0C58" w:rsidRPr="0095725D" w:rsidRDefault="002B0C58" w:rsidP="00D912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sz w:val="20"/>
                <w:szCs w:val="20"/>
              </w:rPr>
              <w:t xml:space="preserve">With the tablet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I wait </w:t>
            </w:r>
            <w:r w:rsidRPr="0095725D">
              <w:rPr>
                <w:rFonts w:eastAsia="Times New Roman" w:cs="Times New Roman"/>
                <w:sz w:val="20"/>
                <w:szCs w:val="20"/>
              </w:rPr>
              <w:t xml:space="preserve">much more </w:t>
            </w:r>
            <w:r>
              <w:rPr>
                <w:rFonts w:eastAsia="Times New Roman" w:cs="Times New Roman"/>
                <w:sz w:val="20"/>
                <w:szCs w:val="20"/>
              </w:rPr>
              <w:t>in the waiting room</w:t>
            </w:r>
          </w:p>
          <w:p w14:paraId="12DC2940" w14:textId="757A97C5" w:rsidR="002B0C58" w:rsidRPr="0095725D" w:rsidRDefault="002B0C58" w:rsidP="00D912D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95725D">
              <w:rPr>
                <w:rFonts w:eastAsia="Times New Roman" w:cs="Times New Roman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sz w:val="20"/>
                <w:szCs w:val="20"/>
              </w:rPr>
              <w:t xml:space="preserve">True / </w:t>
            </w:r>
            <w:r w:rsidRPr="0095725D">
              <w:rPr>
                <w:rFonts w:eastAsia="Times New Roman" w:cs="Times New Roman"/>
                <w:sz w:val="20"/>
                <w:szCs w:val="20"/>
              </w:rPr>
              <w:sym w:font="Wingdings" w:char="F0A8"/>
            </w:r>
            <w:r w:rsidRPr="0095725D">
              <w:rPr>
                <w:rFonts w:eastAsia="Times New Roman" w:cs="Times New Roman"/>
                <w:sz w:val="20"/>
                <w:szCs w:val="20"/>
              </w:rPr>
              <w:t xml:space="preserve"> False</w:t>
            </w:r>
          </w:p>
        </w:tc>
        <w:tc>
          <w:tcPr>
            <w:tcW w:w="6063" w:type="dxa"/>
            <w:gridSpan w:val="6"/>
            <w:shd w:val="clear" w:color="auto" w:fill="FFFFFF" w:themeFill="background1"/>
          </w:tcPr>
          <w:p w14:paraId="23273473" w14:textId="77777777" w:rsidR="002B0C58" w:rsidRPr="0095725D" w:rsidRDefault="002B0C58" w:rsidP="00F068F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B0C58" w:rsidRPr="00D05D11" w14:paraId="686B0FE7" w14:textId="77777777" w:rsidTr="00F068F4">
        <w:trPr>
          <w:trHeight w:val="806"/>
        </w:trPr>
        <w:tc>
          <w:tcPr>
            <w:tcW w:w="453" w:type="dxa"/>
            <w:shd w:val="clear" w:color="auto" w:fill="FFFFFF" w:themeFill="background1"/>
          </w:tcPr>
          <w:p w14:paraId="3D1B9C86" w14:textId="102A0DB3" w:rsidR="002B0C58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4.</w:t>
            </w:r>
          </w:p>
        </w:tc>
        <w:tc>
          <w:tcPr>
            <w:tcW w:w="3828" w:type="dxa"/>
            <w:shd w:val="clear" w:color="auto" w:fill="FFFFFF" w:themeFill="background1"/>
          </w:tcPr>
          <w:p w14:paraId="67509D5D" w14:textId="6EE7290A" w:rsidR="002B0C58" w:rsidRDefault="002B0C58" w:rsidP="0095725D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Finally, are you comfortable that the health worker use a tablet to visit your child?                      </w:t>
            </w:r>
          </w:p>
        </w:tc>
        <w:tc>
          <w:tcPr>
            <w:tcW w:w="2551" w:type="dxa"/>
            <w:gridSpan w:val="4"/>
            <w:shd w:val="clear" w:color="auto" w:fill="FFFFFF" w:themeFill="background1"/>
          </w:tcPr>
          <w:p w14:paraId="1AB1ED14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4D7AF662" w14:textId="77777777" w:rsidR="002B0C58" w:rsidRDefault="002B0C58" w:rsidP="0095725D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C7FE9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>If no</w:t>
            </w:r>
            <w:r w:rsidRPr="005F42F4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please, could you tell us the reason</w:t>
            </w:r>
            <w:r w:rsidRPr="005F42F4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? </w:t>
            </w:r>
          </w:p>
          <w:p w14:paraId="392E24AD" w14:textId="77777777" w:rsidR="002B0C58" w:rsidRDefault="002B0C58" w:rsidP="0095725D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  <w:p w14:paraId="36E0C825" w14:textId="67D8F10A" w:rsidR="002B0C58" w:rsidRDefault="002B0C58" w:rsidP="0095725D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2B0C58" w:rsidRPr="00A858EC" w14:paraId="3F089C94" w14:textId="77777777" w:rsidTr="00587ECD">
        <w:trPr>
          <w:trHeight w:val="20"/>
        </w:trPr>
        <w:tc>
          <w:tcPr>
            <w:tcW w:w="11761" w:type="dxa"/>
            <w:gridSpan w:val="9"/>
            <w:tcBorders>
              <w:bottom w:val="dotted" w:sz="4" w:space="0" w:color="808080"/>
            </w:tcBorders>
            <w:shd w:val="clear" w:color="auto" w:fill="FFFFFF" w:themeFill="background1"/>
          </w:tcPr>
          <w:p w14:paraId="6E4DF04D" w14:textId="77777777" w:rsidR="002B0C58" w:rsidRPr="00507818" w:rsidRDefault="002B0C58" w:rsidP="00D312DA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2B0C58" w:rsidRPr="00A858EC" w14:paraId="670F9064" w14:textId="77777777" w:rsidTr="00587ECD">
        <w:trPr>
          <w:trHeight w:val="20"/>
        </w:trPr>
        <w:tc>
          <w:tcPr>
            <w:tcW w:w="11761" w:type="dxa"/>
            <w:gridSpan w:val="9"/>
            <w:shd w:val="pct20" w:color="auto" w:fill="FFFFFF" w:themeFill="background1"/>
          </w:tcPr>
          <w:p w14:paraId="486BB51A" w14:textId="0792901A" w:rsidR="002B0C58" w:rsidRPr="00507818" w:rsidRDefault="002B0C58" w:rsidP="00AC7F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Referrals</w:t>
            </w:r>
          </w:p>
        </w:tc>
      </w:tr>
      <w:tr w:rsidR="002B0C58" w:rsidRPr="00A858EC" w14:paraId="7332AA78" w14:textId="77777777" w:rsidTr="00D57374">
        <w:trPr>
          <w:trHeight w:val="1042"/>
        </w:trPr>
        <w:tc>
          <w:tcPr>
            <w:tcW w:w="453" w:type="dxa"/>
            <w:shd w:val="clear" w:color="auto" w:fill="FFFFFF" w:themeFill="background1"/>
          </w:tcPr>
          <w:p w14:paraId="5B234663" w14:textId="4642066E" w:rsidR="002B0C58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5.</w:t>
            </w:r>
          </w:p>
        </w:tc>
        <w:tc>
          <w:tcPr>
            <w:tcW w:w="3828" w:type="dxa"/>
            <w:shd w:val="clear" w:color="auto" w:fill="FFFFFF" w:themeFill="background1"/>
          </w:tcPr>
          <w:p w14:paraId="735019AE" w14:textId="77777777" w:rsidR="002B0C58" w:rsidRDefault="002B0C58" w:rsidP="006A463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After the consultation, did the doctor ask you to go to the hospital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62F6209E" w14:textId="77777777" w:rsidR="002B0C58" w:rsidRPr="00D05D11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174E49B5" w14:textId="3411C5FD" w:rsidR="002B0C58" w:rsidRPr="002A0DB4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6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5B1031F0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206AB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If he asked, will you go? </w:t>
            </w:r>
            <w:r w:rsidRPr="00C206AB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C206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206AB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C206A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  <w:p w14:paraId="1758B9E7" w14:textId="77777777" w:rsidR="002B0C58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316E6558" w14:textId="41E0941B" w:rsidR="002B0C58" w:rsidRPr="00C206AB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If you did not go, why? ______________</w:t>
            </w:r>
          </w:p>
        </w:tc>
      </w:tr>
      <w:tr w:rsidR="002B0C58" w:rsidRPr="00A858EC" w14:paraId="43A4BCE4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0FBA25A7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3432D04" w14:textId="77777777" w:rsidR="002B0C58" w:rsidRDefault="002B0C58" w:rsidP="006A4633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7322D8E1" w14:textId="77777777" w:rsidR="002B0C58" w:rsidRPr="00D05D11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1AE71545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2E27B057" w14:textId="7AB3B413" w:rsidR="002B0C58" w:rsidRPr="00C206AB" w:rsidRDefault="002B0C58" w:rsidP="00D312DA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2B0C58" w:rsidRPr="00A858EC" w14:paraId="58BB24FE" w14:textId="77777777" w:rsidTr="005D09EC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79C2C510" w14:textId="7DA9C12E" w:rsidR="002B0C58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7.</w:t>
            </w:r>
          </w:p>
        </w:tc>
        <w:tc>
          <w:tcPr>
            <w:tcW w:w="3828" w:type="dxa"/>
            <w:shd w:val="clear" w:color="auto" w:fill="FFFFFF" w:themeFill="background1"/>
          </w:tcPr>
          <w:p w14:paraId="400EE03D" w14:textId="7AA5EB6A" w:rsidR="002B0C58" w:rsidRDefault="002B0C58" w:rsidP="0095725D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In the past, was your child sent to the hospital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14:paraId="15BD4D85" w14:textId="77777777" w:rsidR="002B0C58" w:rsidRPr="00D05D11" w:rsidRDefault="002B0C58" w:rsidP="00D312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D05D11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 w:themeFill="background1"/>
          </w:tcPr>
          <w:p w14:paraId="1A539420" w14:textId="64126837" w:rsidR="002B0C58" w:rsidRPr="002A0DB4" w:rsidRDefault="002B0C58" w:rsidP="002B0C58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28.</w:t>
            </w:r>
          </w:p>
        </w:tc>
        <w:tc>
          <w:tcPr>
            <w:tcW w:w="4929" w:type="dxa"/>
            <w:gridSpan w:val="3"/>
            <w:shd w:val="clear" w:color="auto" w:fill="FFFFFF" w:themeFill="background1"/>
          </w:tcPr>
          <w:p w14:paraId="039AE371" w14:textId="77777777" w:rsidR="002B0C58" w:rsidRDefault="002B0C58" w:rsidP="00587E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7FE9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Did </w:t>
            </w: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they </w:t>
            </w:r>
            <w:r w:rsidRPr="00AC7FE9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go?</w:t>
            </w:r>
            <w:r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Pr="00C206AB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C206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es / </w:t>
            </w:r>
            <w:r w:rsidRPr="00C206AB">
              <w:rPr>
                <w:rFonts w:eastAsia="Times New Roman" w:cs="Times New Roman"/>
                <w:color w:val="000000"/>
                <w:sz w:val="20"/>
                <w:szCs w:val="20"/>
              </w:rPr>
              <w:sym w:font="Wingdings" w:char="F0A8"/>
            </w:r>
            <w:r w:rsidRPr="00C206A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  <w:p w14:paraId="681406CB" w14:textId="77777777" w:rsidR="002B0C58" w:rsidRDefault="002B0C58" w:rsidP="00587E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3841E08C" w14:textId="77777777" w:rsidR="002B0C58" w:rsidRDefault="002B0C58" w:rsidP="00587ECD">
            <w:pPr>
              <w:spacing w:after="0"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>If you did not go, why? ______________</w:t>
            </w:r>
          </w:p>
          <w:p w14:paraId="13665AEE" w14:textId="626ADA34" w:rsidR="002B0C58" w:rsidRPr="00507818" w:rsidRDefault="002B0C58" w:rsidP="00587ECD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2B0C58" w:rsidRPr="00A858EC" w14:paraId="37DC1444" w14:textId="77777777" w:rsidTr="00587ECD">
        <w:trPr>
          <w:trHeight w:val="20"/>
        </w:trPr>
        <w:tc>
          <w:tcPr>
            <w:tcW w:w="453" w:type="dxa"/>
            <w:shd w:val="clear" w:color="auto" w:fill="FFFFFF" w:themeFill="background1"/>
          </w:tcPr>
          <w:p w14:paraId="1E86F785" w14:textId="77777777" w:rsidR="002B0C58" w:rsidRDefault="002B0C58" w:rsidP="00D312DA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308" w:type="dxa"/>
            <w:gridSpan w:val="8"/>
            <w:shd w:val="clear" w:color="auto" w:fill="FFFFFF" w:themeFill="background1"/>
          </w:tcPr>
          <w:p w14:paraId="3AD27B97" w14:textId="5A9790CD" w:rsidR="002B0C58" w:rsidRDefault="002B0C58" w:rsidP="00D573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</w:t>
            </w:r>
          </w:p>
        </w:tc>
      </w:tr>
    </w:tbl>
    <w:p w14:paraId="762AD2CD" w14:textId="77777777" w:rsidR="00407E26" w:rsidRDefault="00407E26" w:rsidP="00AD1A9A">
      <w:pPr>
        <w:rPr>
          <w:b/>
          <w:sz w:val="28"/>
          <w:szCs w:val="28"/>
        </w:rPr>
      </w:pPr>
    </w:p>
    <w:p w14:paraId="63E5F663" w14:textId="77777777" w:rsidR="00407E26" w:rsidRDefault="00407E26" w:rsidP="00AD1A9A">
      <w:pPr>
        <w:rPr>
          <w:b/>
          <w:sz w:val="28"/>
          <w:szCs w:val="28"/>
        </w:rPr>
      </w:pPr>
    </w:p>
    <w:p w14:paraId="1CAEE6AD" w14:textId="77777777" w:rsidR="004A543C" w:rsidRDefault="004A543C" w:rsidP="00AD1A9A">
      <w:pPr>
        <w:rPr>
          <w:b/>
          <w:sz w:val="28"/>
          <w:szCs w:val="28"/>
        </w:rPr>
      </w:pPr>
    </w:p>
    <w:p w14:paraId="750431FE" w14:textId="580D63D6" w:rsidR="00AD1A9A" w:rsidRPr="00AD1A9A" w:rsidRDefault="005D09EC" w:rsidP="004A543C">
      <w:pPr>
        <w:ind w:hanging="851"/>
        <w:rPr>
          <w:b/>
          <w:sz w:val="28"/>
          <w:szCs w:val="28"/>
        </w:rPr>
      </w:pPr>
      <w:r>
        <w:rPr>
          <w:b/>
          <w:sz w:val="28"/>
          <w:szCs w:val="28"/>
        </w:rPr>
        <w:t>2</w:t>
      </w:r>
      <w:r w:rsidR="002B0C58">
        <w:rPr>
          <w:b/>
          <w:sz w:val="28"/>
          <w:szCs w:val="28"/>
        </w:rPr>
        <w:t>9</w:t>
      </w:r>
      <w:r>
        <w:rPr>
          <w:b/>
          <w:sz w:val="28"/>
          <w:szCs w:val="28"/>
        </w:rPr>
        <w:t xml:space="preserve">. </w:t>
      </w:r>
      <w:r w:rsidR="00AD1A9A" w:rsidRPr="00AD1A9A">
        <w:rPr>
          <w:b/>
          <w:sz w:val="28"/>
          <w:szCs w:val="28"/>
        </w:rPr>
        <w:t>At the end of the day: What is the diagnosis on the register for this child: ________</w:t>
      </w:r>
      <w:r w:rsidR="004A543C">
        <w:rPr>
          <w:b/>
          <w:sz w:val="28"/>
          <w:szCs w:val="28"/>
        </w:rPr>
        <w:t>_____</w:t>
      </w:r>
      <w:r w:rsidR="00AD1A9A" w:rsidRPr="00AD1A9A">
        <w:rPr>
          <w:b/>
          <w:sz w:val="28"/>
          <w:szCs w:val="28"/>
        </w:rPr>
        <w:t>____</w:t>
      </w:r>
    </w:p>
    <w:p w14:paraId="3CFEE6C4" w14:textId="77777777" w:rsidR="00AD1A9A" w:rsidRPr="00AD1A9A" w:rsidRDefault="00AD1A9A" w:rsidP="00AD1A9A">
      <w:pPr>
        <w:rPr>
          <w:b/>
          <w:sz w:val="28"/>
          <w:szCs w:val="28"/>
        </w:rPr>
      </w:pPr>
    </w:p>
    <w:sectPr w:rsidR="00AD1A9A" w:rsidRPr="00AD1A9A" w:rsidSect="00E6644E">
      <w:footerReference w:type="default" r:id="rId6"/>
      <w:pgSz w:w="12240" w:h="15840"/>
      <w:pgMar w:top="284" w:right="333" w:bottom="851" w:left="1417" w:header="708" w:footer="13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4265E0" w14:textId="77777777" w:rsidR="003F29A1" w:rsidRDefault="003F29A1" w:rsidP="008D3300">
      <w:pPr>
        <w:spacing w:after="0" w:line="240" w:lineRule="auto"/>
      </w:pPr>
      <w:r>
        <w:separator/>
      </w:r>
    </w:p>
  </w:endnote>
  <w:endnote w:type="continuationSeparator" w:id="0">
    <w:p w14:paraId="7BF5A891" w14:textId="77777777" w:rsidR="003F29A1" w:rsidRDefault="003F29A1" w:rsidP="008D3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SerifOT-Bold">
    <w:altName w:val="Calibri"/>
    <w:panose1 w:val="00000000000000000000"/>
    <w:charset w:val="00"/>
    <w:family w:val="modern"/>
    <w:notTrueType/>
    <w:pitch w:val="variable"/>
    <w:sig w:usb0="800000EF" w:usb1="5000207B" w:usb2="00000008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3338562"/>
      <w:docPartObj>
        <w:docPartGallery w:val="Page Numbers (Bottom of Page)"/>
        <w:docPartUnique/>
      </w:docPartObj>
    </w:sdtPr>
    <w:sdtEndPr/>
    <w:sdtContent>
      <w:p w14:paraId="37292A71" w14:textId="77777777" w:rsidR="002349C4" w:rsidRDefault="002349C4">
        <w:pPr>
          <w:pStyle w:val="Pidipagina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0C58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414E0BDD" w14:textId="77777777" w:rsidR="002349C4" w:rsidRDefault="002349C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946E96" w14:textId="77777777" w:rsidR="003F29A1" w:rsidRDefault="003F29A1" w:rsidP="008D3300">
      <w:pPr>
        <w:spacing w:after="0" w:line="240" w:lineRule="auto"/>
      </w:pPr>
      <w:r>
        <w:separator/>
      </w:r>
    </w:p>
  </w:footnote>
  <w:footnote w:type="continuationSeparator" w:id="0">
    <w:p w14:paraId="36D97D06" w14:textId="77777777" w:rsidR="003F29A1" w:rsidRDefault="003F29A1" w:rsidP="008D33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3C8E"/>
    <w:rsid w:val="000000D7"/>
    <w:rsid w:val="00023497"/>
    <w:rsid w:val="00072CDF"/>
    <w:rsid w:val="000B6E25"/>
    <w:rsid w:val="000E1A8E"/>
    <w:rsid w:val="001015A7"/>
    <w:rsid w:val="00114A29"/>
    <w:rsid w:val="00161AD8"/>
    <w:rsid w:val="00164CE0"/>
    <w:rsid w:val="0017193D"/>
    <w:rsid w:val="00191C91"/>
    <w:rsid w:val="001967B5"/>
    <w:rsid w:val="00196F55"/>
    <w:rsid w:val="001D66A3"/>
    <w:rsid w:val="00216344"/>
    <w:rsid w:val="00216F48"/>
    <w:rsid w:val="00231963"/>
    <w:rsid w:val="002349C4"/>
    <w:rsid w:val="00285644"/>
    <w:rsid w:val="00291B40"/>
    <w:rsid w:val="002A0DB4"/>
    <w:rsid w:val="002A5079"/>
    <w:rsid w:val="002A6219"/>
    <w:rsid w:val="002B0C58"/>
    <w:rsid w:val="002B11E9"/>
    <w:rsid w:val="00341C59"/>
    <w:rsid w:val="0034273B"/>
    <w:rsid w:val="003921EC"/>
    <w:rsid w:val="003B4E53"/>
    <w:rsid w:val="003B6199"/>
    <w:rsid w:val="003F29A1"/>
    <w:rsid w:val="0040561B"/>
    <w:rsid w:val="00407E26"/>
    <w:rsid w:val="00420FFF"/>
    <w:rsid w:val="00435B92"/>
    <w:rsid w:val="00440338"/>
    <w:rsid w:val="004571B8"/>
    <w:rsid w:val="004746D3"/>
    <w:rsid w:val="00482FDC"/>
    <w:rsid w:val="004854C3"/>
    <w:rsid w:val="004A543C"/>
    <w:rsid w:val="004D3C8E"/>
    <w:rsid w:val="004E04D5"/>
    <w:rsid w:val="00507818"/>
    <w:rsid w:val="0051335F"/>
    <w:rsid w:val="00587ECD"/>
    <w:rsid w:val="005C4889"/>
    <w:rsid w:val="005D09EC"/>
    <w:rsid w:val="005F42F4"/>
    <w:rsid w:val="00654790"/>
    <w:rsid w:val="00692FCC"/>
    <w:rsid w:val="006A4633"/>
    <w:rsid w:val="007000EF"/>
    <w:rsid w:val="00702A2E"/>
    <w:rsid w:val="0071772A"/>
    <w:rsid w:val="00785FEA"/>
    <w:rsid w:val="007D021F"/>
    <w:rsid w:val="007E52E3"/>
    <w:rsid w:val="008106FA"/>
    <w:rsid w:val="008419B8"/>
    <w:rsid w:val="0085132B"/>
    <w:rsid w:val="00851782"/>
    <w:rsid w:val="008D3300"/>
    <w:rsid w:val="009048E9"/>
    <w:rsid w:val="00952A9A"/>
    <w:rsid w:val="0095725D"/>
    <w:rsid w:val="009764AE"/>
    <w:rsid w:val="00992BB2"/>
    <w:rsid w:val="009B04DD"/>
    <w:rsid w:val="009E3E37"/>
    <w:rsid w:val="00A4350F"/>
    <w:rsid w:val="00A45B46"/>
    <w:rsid w:val="00A4677D"/>
    <w:rsid w:val="00A669F8"/>
    <w:rsid w:val="00A81F40"/>
    <w:rsid w:val="00A82958"/>
    <w:rsid w:val="00A858EC"/>
    <w:rsid w:val="00A85ACF"/>
    <w:rsid w:val="00AC5A01"/>
    <w:rsid w:val="00AC6742"/>
    <w:rsid w:val="00AC6B90"/>
    <w:rsid w:val="00AC7FE9"/>
    <w:rsid w:val="00AD1A9A"/>
    <w:rsid w:val="00B072A1"/>
    <w:rsid w:val="00B6051D"/>
    <w:rsid w:val="00B66045"/>
    <w:rsid w:val="00B77CD0"/>
    <w:rsid w:val="00B82240"/>
    <w:rsid w:val="00B83D64"/>
    <w:rsid w:val="00BA35E1"/>
    <w:rsid w:val="00BD4B33"/>
    <w:rsid w:val="00BF2204"/>
    <w:rsid w:val="00C07C81"/>
    <w:rsid w:val="00C206AB"/>
    <w:rsid w:val="00C26A71"/>
    <w:rsid w:val="00C313B3"/>
    <w:rsid w:val="00C616FA"/>
    <w:rsid w:val="00C7542D"/>
    <w:rsid w:val="00C82FF1"/>
    <w:rsid w:val="00C955F1"/>
    <w:rsid w:val="00D4335F"/>
    <w:rsid w:val="00D54161"/>
    <w:rsid w:val="00D57374"/>
    <w:rsid w:val="00D912DB"/>
    <w:rsid w:val="00DB2A42"/>
    <w:rsid w:val="00DD4755"/>
    <w:rsid w:val="00DE597F"/>
    <w:rsid w:val="00E2483C"/>
    <w:rsid w:val="00E417C2"/>
    <w:rsid w:val="00E41CA3"/>
    <w:rsid w:val="00E4629D"/>
    <w:rsid w:val="00E65A62"/>
    <w:rsid w:val="00E6644E"/>
    <w:rsid w:val="00E92B3A"/>
    <w:rsid w:val="00EF1E68"/>
    <w:rsid w:val="00F068F4"/>
    <w:rsid w:val="00F11D66"/>
    <w:rsid w:val="00F33AF6"/>
    <w:rsid w:val="00F75C79"/>
    <w:rsid w:val="00FB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7F361D"/>
  <w15:docId w15:val="{D6488C21-D5BC-4246-AE7B-74B8BB9B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295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D3C8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D3C8E"/>
    <w:rPr>
      <w:color w:val="954F72"/>
      <w:u w:val="single"/>
    </w:rPr>
  </w:style>
  <w:style w:type="paragraph" w:customStyle="1" w:styleId="font5">
    <w:name w:val="font5"/>
    <w:basedOn w:val="Normale"/>
    <w:rsid w:val="004D3C8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6">
    <w:name w:val="font6"/>
    <w:basedOn w:val="Normale"/>
    <w:rsid w:val="004D3C8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u w:val="single"/>
    </w:rPr>
  </w:style>
  <w:style w:type="paragraph" w:customStyle="1" w:styleId="font7">
    <w:name w:val="font7"/>
    <w:basedOn w:val="Normale"/>
    <w:rsid w:val="004D3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3">
    <w:name w:val="xl63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67">
    <w:name w:val="xl67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Courier New" w:eastAsia="Times New Roman" w:hAnsi="Courier New" w:cs="Courier New"/>
      <w:sz w:val="20"/>
      <w:szCs w:val="20"/>
    </w:rPr>
  </w:style>
  <w:style w:type="paragraph" w:customStyle="1" w:styleId="xl68">
    <w:name w:val="xl68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Symbol" w:eastAsia="Times New Roman" w:hAnsi="Symbol" w:cs="Times New Roman"/>
      <w:sz w:val="20"/>
      <w:szCs w:val="20"/>
    </w:rPr>
  </w:style>
  <w:style w:type="paragraph" w:customStyle="1" w:styleId="xl69">
    <w:name w:val="xl69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e"/>
    <w:rsid w:val="004D3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e"/>
    <w:rsid w:val="004D3C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e"/>
    <w:rsid w:val="004D3C8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e"/>
    <w:rsid w:val="004D3C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u w:val="single"/>
    </w:rPr>
  </w:style>
  <w:style w:type="paragraph" w:customStyle="1" w:styleId="xl78">
    <w:name w:val="xl78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u w:val="single"/>
    </w:rPr>
  </w:style>
  <w:style w:type="paragraph" w:customStyle="1" w:styleId="xl79">
    <w:name w:val="xl79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u w:val="single"/>
    </w:rPr>
  </w:style>
  <w:style w:type="paragraph" w:customStyle="1" w:styleId="xl80">
    <w:name w:val="xl80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u w:val="single"/>
    </w:rPr>
  </w:style>
  <w:style w:type="paragraph" w:customStyle="1" w:styleId="xl81">
    <w:name w:val="xl81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e"/>
    <w:rsid w:val="004D3C8E"/>
    <w:pP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3">
    <w:name w:val="xl83"/>
    <w:basedOn w:val="Normale"/>
    <w:rsid w:val="004D3C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67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C6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stazione">
    <w:name w:val="header"/>
    <w:basedOn w:val="Normale"/>
    <w:link w:val="IntestazioneCarattere"/>
    <w:uiPriority w:val="99"/>
    <w:unhideWhenUsed/>
    <w:rsid w:val="008D33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D3300"/>
  </w:style>
  <w:style w:type="paragraph" w:styleId="Pidipagina">
    <w:name w:val="footer"/>
    <w:basedOn w:val="Normale"/>
    <w:link w:val="PidipaginaCarattere"/>
    <w:uiPriority w:val="99"/>
    <w:unhideWhenUsed/>
    <w:rsid w:val="008D33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D3300"/>
  </w:style>
  <w:style w:type="paragraph" w:styleId="Paragrafoelenco">
    <w:name w:val="List Paragraph"/>
    <w:basedOn w:val="Normale"/>
    <w:uiPriority w:val="34"/>
    <w:qFormat/>
    <w:rsid w:val="00A45B4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4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42F4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6547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547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5479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47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47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4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if Marie</dc:creator>
  <cp:lastModifiedBy>andrea bernasconi</cp:lastModifiedBy>
  <cp:revision>12</cp:revision>
  <dcterms:created xsi:type="dcterms:W3CDTF">2017-07-20T11:48:00Z</dcterms:created>
  <dcterms:modified xsi:type="dcterms:W3CDTF">2019-11-12T17:05:00Z</dcterms:modified>
</cp:coreProperties>
</file>